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0987E" w14:textId="77777777" w:rsidR="00E818CC" w:rsidRPr="00C55D19" w:rsidRDefault="00E818CC" w:rsidP="00E818C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5D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upplementary Table. Opioid-overdose Reduction Continuum of Care Approach (ORCCA) Evidence-based Practice (EBP) Strategies, Description and Reach Measure from the HEALing Communities Study</w:t>
      </w:r>
    </w:p>
    <w:tbl>
      <w:tblPr>
        <w:tblW w:w="9270" w:type="dxa"/>
        <w:tblInd w:w="-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0"/>
        <w:gridCol w:w="3960"/>
      </w:tblGrid>
      <w:tr w:rsidR="00E818CC" w:rsidRPr="00C55D19" w14:paraId="71C5122F" w14:textId="77777777" w:rsidTr="0076647D">
        <w:trPr>
          <w:trHeight w:val="300"/>
          <w:tblHeader/>
        </w:trPr>
        <w:tc>
          <w:tcPr>
            <w:tcW w:w="53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9270824" w14:textId="77777777" w:rsidR="00E818CC" w:rsidRPr="00C55D19" w:rsidRDefault="00E818CC" w:rsidP="00766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BP Strategy and Example</w:t>
            </w:r>
          </w:p>
        </w:tc>
        <w:tc>
          <w:tcPr>
            <w:tcW w:w="3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9703C45" w14:textId="77777777" w:rsidR="00E818CC" w:rsidRPr="00C55D19" w:rsidRDefault="00E818CC" w:rsidP="00766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CS Reach Measure</w:t>
            </w:r>
          </w:p>
        </w:tc>
      </w:tr>
      <w:tr w:rsidR="00E818CC" w:rsidRPr="00C55D19" w14:paraId="70822575" w14:textId="77777777" w:rsidTr="00763B68">
        <w:trPr>
          <w:trHeight w:val="300"/>
        </w:trPr>
        <w:tc>
          <w:tcPr>
            <w:tcW w:w="53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30577D3A" w14:textId="77777777" w:rsidR="00E818CC" w:rsidRPr="00C55D19" w:rsidRDefault="00E818CC" w:rsidP="00763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END</w:t>
            </w:r>
          </w:p>
        </w:tc>
        <w:tc>
          <w:tcPr>
            <w:tcW w:w="3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76BE021" w14:textId="77777777" w:rsidR="00E818CC" w:rsidRPr="00C55D19" w:rsidRDefault="00E818CC" w:rsidP="00763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E818CC" w:rsidRPr="00C55D19" w14:paraId="325DF561" w14:textId="77777777" w:rsidTr="00763B68">
        <w:trPr>
          <w:trHeight w:val="300"/>
        </w:trPr>
        <w:tc>
          <w:tcPr>
            <w:tcW w:w="53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E3E0AE" w14:textId="77777777" w:rsidR="00E818CC" w:rsidRPr="00C55D19" w:rsidRDefault="00E818CC" w:rsidP="00763B68">
            <w:pPr>
              <w:numPr>
                <w:ilvl w:val="0"/>
                <w:numId w:val="1"/>
              </w:numPr>
              <w:tabs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tive OEND for at-risk individuals and their social networks- OEND proactively distributed through peers (i.e., people in the community with lived experience)   </w:t>
            </w:r>
          </w:p>
        </w:tc>
        <w:tc>
          <w:tcPr>
            <w:tcW w:w="3960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02F51B3" w14:textId="0F9523D0" w:rsidR="00E818CC" w:rsidRPr="00C55D19" w:rsidRDefault="00D64134" w:rsidP="00763B68">
            <w:pPr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aloxone </w:t>
            </w:r>
            <w:r w:rsidR="00E818CC"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s (i.e. 2 doses) distributed to individuals </w:t>
            </w:r>
          </w:p>
        </w:tc>
      </w:tr>
      <w:tr w:rsidR="00E818CC" w:rsidRPr="00C55D19" w14:paraId="4C2E815C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4A4D" w14:textId="77777777" w:rsidR="00E818CC" w:rsidRPr="00C55D19" w:rsidRDefault="00E818CC" w:rsidP="00763B68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tive OEND at high-risk venues- naloxone kits provided to people upon release from a correctional facility  </w:t>
            </w:r>
          </w:p>
        </w:tc>
        <w:tc>
          <w:tcPr>
            <w:tcW w:w="3960" w:type="dxa"/>
            <w:vMerge/>
            <w:tcBorders>
              <w:top w:val="single" w:sz="6" w:space="0" w:color="7F7F7F"/>
              <w:bottom w:val="single" w:sz="6" w:space="0" w:color="7F7F7F"/>
              <w:right w:val="nil"/>
            </w:tcBorders>
            <w:vAlign w:val="center"/>
            <w:hideMark/>
          </w:tcPr>
          <w:p w14:paraId="357E5FD0" w14:textId="77777777" w:rsidR="00E818CC" w:rsidRPr="00C55D19" w:rsidRDefault="00E818CC" w:rsidP="00763B68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18CC" w:rsidRPr="00C55D19" w14:paraId="3885EA8D" w14:textId="77777777" w:rsidTr="00763B68">
        <w:trPr>
          <w:trHeight w:val="300"/>
        </w:trPr>
        <w:tc>
          <w:tcPr>
            <w:tcW w:w="53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25753F" w14:textId="77777777" w:rsidR="00E818CC" w:rsidRPr="00C55D19" w:rsidRDefault="00E818CC" w:rsidP="00763B68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END by referral- care providers give prescriptions for naloxone to an individual at high-risk of opioid overdose</w:t>
            </w:r>
          </w:p>
        </w:tc>
        <w:tc>
          <w:tcPr>
            <w:tcW w:w="3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0FCF06" w14:textId="678B98A9" w:rsidR="00E818CC" w:rsidRPr="00C55D19" w:rsidRDefault="00D64134" w:rsidP="00763B68">
            <w:pPr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ferrals </w:t>
            </w:r>
            <w:r w:rsidR="00E818CC"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 prescriptions provided to individuals  </w:t>
            </w:r>
          </w:p>
        </w:tc>
      </w:tr>
      <w:tr w:rsidR="00E818CC" w:rsidRPr="00C55D19" w14:paraId="2B167BC9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071B" w14:textId="77777777" w:rsidR="00E818CC" w:rsidRPr="00C55D19" w:rsidRDefault="00E818CC" w:rsidP="00763B68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END self-request- pharmacy standing order programs distribute naloxone kits to individuals who request them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14F27" w14:textId="77777777" w:rsidR="00E818CC" w:rsidRPr="00C55D19" w:rsidRDefault="00E818CC" w:rsidP="00763B68">
            <w:pPr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s’ requests for naloxone fulfilled  </w:t>
            </w:r>
          </w:p>
        </w:tc>
      </w:tr>
      <w:tr w:rsidR="00E818CC" w:rsidRPr="00C55D19" w14:paraId="6FCC0247" w14:textId="77777777" w:rsidTr="00763B68">
        <w:trPr>
          <w:trHeight w:val="300"/>
        </w:trPr>
        <w:tc>
          <w:tcPr>
            <w:tcW w:w="53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897A816" w14:textId="77777777" w:rsidR="00E818CC" w:rsidRPr="00C55D19" w:rsidRDefault="00E818CC" w:rsidP="00763B68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loxone availability for immediate use in overdose hotspots- naloxone box installed in public restrooms </w:t>
            </w:r>
          </w:p>
        </w:tc>
        <w:tc>
          <w:tcPr>
            <w:tcW w:w="3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181436" w14:textId="716C6AC7" w:rsidR="00E818CC" w:rsidRPr="00C55D19" w:rsidRDefault="00D64134" w:rsidP="00763B68">
            <w:pPr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aloxone </w:t>
            </w:r>
            <w:r w:rsidR="00E818CC"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s added to naloxone boxes </w:t>
            </w:r>
          </w:p>
        </w:tc>
      </w:tr>
      <w:tr w:rsidR="00E818CC" w:rsidRPr="00C55D19" w14:paraId="4DC59444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805382" w14:textId="77777777" w:rsidR="00E818CC" w:rsidRPr="00C55D19" w:rsidRDefault="00E818CC" w:rsidP="00763B68">
            <w:pPr>
              <w:numPr>
                <w:ilvl w:val="0"/>
                <w:numId w:val="6"/>
              </w:numPr>
              <w:tabs>
                <w:tab w:val="clear" w:pos="360"/>
                <w:tab w:val="num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acity for first responder administration- naloxone kits distributed to emergency medical technicians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10637D" w14:textId="674936E6" w:rsidR="00E818CC" w:rsidRPr="00C55D19" w:rsidRDefault="00D64134" w:rsidP="00763B68">
            <w:pPr>
              <w:ind w:left="3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aloxone </w:t>
            </w:r>
            <w:r w:rsidR="00E818CC"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s distributed to first responders </w:t>
            </w:r>
          </w:p>
        </w:tc>
      </w:tr>
      <w:tr w:rsidR="00E818CC" w:rsidRPr="00C55D19" w14:paraId="1255C7D2" w14:textId="77777777" w:rsidTr="00114DF5">
        <w:trPr>
          <w:trHeight w:val="345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FD5E28D" w14:textId="77777777" w:rsidR="00E818CC" w:rsidRPr="00C55D19" w:rsidRDefault="00E818CC" w:rsidP="00114DF5">
            <w:pPr>
              <w:tabs>
                <w:tab w:val="num" w:pos="720"/>
              </w:tabs>
              <w:spacing w:after="0" w:line="240" w:lineRule="auto"/>
              <w:ind w:left="720" w:hanging="360"/>
              <w:rPr>
                <w:rFonts w:ascii="Times New Roman" w:eastAsia="Calibri" w:hAnsi="Times New Roman" w:cs="Times New Roman"/>
                <w:b/>
                <w:bCs/>
              </w:rPr>
            </w:pPr>
            <w:r w:rsidRPr="00C55D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U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3B60F9A3" w14:textId="77777777" w:rsidR="00E818CC" w:rsidRPr="00C55D19" w:rsidRDefault="00E818CC" w:rsidP="00114DF5">
            <w:pPr>
              <w:tabs>
                <w:tab w:val="num" w:pos="720"/>
              </w:tabs>
              <w:spacing w:after="0" w:line="240" w:lineRule="auto"/>
              <w:ind w:left="720" w:hanging="360"/>
              <w:rPr>
                <w:rFonts w:ascii="Times New Roman" w:eastAsia="Calibri" w:hAnsi="Times New Roman" w:cs="Times New Roman"/>
              </w:rPr>
            </w:pPr>
          </w:p>
        </w:tc>
      </w:tr>
      <w:tr w:rsidR="00E818CC" w:rsidRPr="00C55D19" w14:paraId="00664CCE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FDF8273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MOUD treatment in primary care, other general medical and behavioral health settings, and in specialty addiction/ substance abuse disorder treatment settings and recovery program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mplementing MOUD integration or expansion initiatives in these venues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vMerge w:val="restart"/>
            <w:tcBorders>
              <w:top w:val="single" w:sz="6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7AB3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</w:rPr>
              <w:t>Individuals receiving MOUD </w:t>
            </w:r>
          </w:p>
          <w:p w14:paraId="5A1C07DB" w14:textId="2665C419" w:rsidR="00E818CC" w:rsidRPr="00C55D19" w:rsidRDefault="00E818CC" w:rsidP="00763B68">
            <w:pPr>
              <w:tabs>
                <w:tab w:val="num" w:pos="720"/>
              </w:tabs>
              <w:ind w:left="360"/>
              <w:rPr>
                <w:rFonts w:ascii="Times New Roman" w:eastAsia="Calibri" w:hAnsi="Times New Roman" w:cs="Times New Roman"/>
              </w:rPr>
            </w:pPr>
          </w:p>
        </w:tc>
      </w:tr>
      <w:tr w:rsidR="00E818CC" w:rsidRPr="00C55D19" w14:paraId="2ADFB69B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F9D320E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MOUD treatment in criminal justice setting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mplementing MOUD integration or expansion initiatives in these jails, prisons and other criminal justice venues</w:t>
            </w:r>
          </w:p>
        </w:tc>
        <w:tc>
          <w:tcPr>
            <w:tcW w:w="3960" w:type="dxa"/>
            <w:vMerge/>
            <w:tcBorders>
              <w:top w:val="nil"/>
              <w:bottom w:val="nil"/>
              <w:right w:val="nil"/>
            </w:tcBorders>
            <w:hideMark/>
          </w:tcPr>
          <w:p w14:paraId="7C963E44" w14:textId="77777777" w:rsidR="00E818CC" w:rsidRPr="00C55D19" w:rsidRDefault="00E818CC" w:rsidP="00763B68">
            <w:pPr>
              <w:tabs>
                <w:tab w:val="num" w:pos="720"/>
              </w:tabs>
              <w:spacing w:after="0" w:line="240" w:lineRule="auto"/>
              <w:ind w:left="36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E818CC" w:rsidRPr="00C55D19" w14:paraId="75BE3735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6D348B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C55D19">
              <w:rPr>
                <w:rFonts w:ascii="Times New Roman" w:eastAsia="Yu Mincho" w:hAnsi="Times New Roman" w:cs="Times New Roman"/>
                <w:kern w:val="0"/>
                <w14:ligatures w14:val="none"/>
              </w:rPr>
              <w:t>ccess to MOUD through telemedicine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building healthcare providers capacity to provide telehealth prescriptions of medications for treatment</w:t>
            </w:r>
          </w:p>
        </w:tc>
        <w:tc>
          <w:tcPr>
            <w:tcW w:w="3960" w:type="dxa"/>
            <w:vMerge/>
            <w:tcBorders>
              <w:top w:val="nil"/>
              <w:bottom w:val="nil"/>
              <w:right w:val="nil"/>
            </w:tcBorders>
          </w:tcPr>
          <w:p w14:paraId="6F85A956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</w:p>
        </w:tc>
      </w:tr>
      <w:tr w:rsidR="00E818CC" w:rsidRPr="00C55D19" w14:paraId="512CF0F3" w14:textId="77777777" w:rsidTr="00C55D19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D58ECE9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Pr="00C55D19">
              <w:rPr>
                <w:rFonts w:ascii="Times New Roman" w:eastAsia="Yu Mincho" w:hAnsi="Times New Roman" w:cs="Times New Roman"/>
                <w:kern w:val="0"/>
                <w14:ligatures w14:val="none"/>
              </w:rPr>
              <w:t>nterim buprenorphine or methadone or medication unit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opioid treatment programs (OTP) dispense methadone or buprenorphine to patients on waitlists for up to 120 days without comprehensive ancillary services</w:t>
            </w:r>
          </w:p>
        </w:tc>
        <w:tc>
          <w:tcPr>
            <w:tcW w:w="3960" w:type="dxa"/>
            <w:vMerge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77855579" w14:textId="77777777" w:rsidR="00E818CC" w:rsidRPr="00C55D19" w:rsidRDefault="00E818CC" w:rsidP="00763B68">
            <w:pPr>
              <w:tabs>
                <w:tab w:val="num" w:pos="720"/>
              </w:tabs>
              <w:spacing w:after="0" w:line="240" w:lineRule="auto"/>
              <w:ind w:left="36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E818CC" w:rsidRPr="00C55D19" w14:paraId="7BE13220" w14:textId="77777777" w:rsidTr="00C55D19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248CFE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Linkage Program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connecting people who need MOUD to care in priority settings, including syringe service programs, emergency departments) 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single" w:sz="4" w:space="0" w:color="7F7F7F" w:themeColor="text1" w:themeTint="80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941C9A2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Referrals to MOUD provided to individuals </w:t>
            </w:r>
          </w:p>
        </w:tc>
      </w:tr>
      <w:tr w:rsidR="00E818CC" w:rsidRPr="00C55D19" w14:paraId="276441B8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94CF382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Bridging MOUD medications as linkage adjunct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induction on medication treatment during incarceration or immediately prior to release 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267BB2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Individuals receiving at least one dose of MOUD at bridging location </w:t>
            </w:r>
          </w:p>
        </w:tc>
      </w:tr>
      <w:tr w:rsidR="00E818CC" w:rsidRPr="00C55D19" w14:paraId="23D9202C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C39F274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lastRenderedPageBreak/>
              <w:t>Enhancement of clinical delivery approaches that support engagement and retention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case management or peer support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173856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Contact/visit/touchpoint provided to individuals receiving MOUD support services </w:t>
            </w:r>
          </w:p>
        </w:tc>
      </w:tr>
      <w:tr w:rsidR="00E818CC" w:rsidRPr="00C55D19" w14:paraId="66506B05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B40529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Use of virtual retention approache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use of mobile, web, or digital tools to improve MOUD engagement and retention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36D32F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 xml:space="preserve">Virtual contact with </w:t>
            </w:r>
            <w:proofErr w:type="gramStart"/>
            <w:r w:rsidRPr="00C55D19">
              <w:rPr>
                <w:rFonts w:ascii="Times New Roman" w:eastAsia="Calibri" w:hAnsi="Times New Roman" w:cs="Times New Roman"/>
              </w:rPr>
              <w:t>peer</w:t>
            </w:r>
            <w:proofErr w:type="gramEnd"/>
            <w:r w:rsidRPr="00C55D19">
              <w:rPr>
                <w:rFonts w:ascii="Times New Roman" w:eastAsia="Calibri" w:hAnsi="Times New Roman" w:cs="Times New Roman"/>
              </w:rPr>
              <w:t xml:space="preserve"> or </w:t>
            </w:r>
            <w:proofErr w:type="gramStart"/>
            <w:r w:rsidRPr="00C55D19">
              <w:rPr>
                <w:rFonts w:ascii="Times New Roman" w:eastAsia="Calibri" w:hAnsi="Times New Roman" w:cs="Times New Roman"/>
              </w:rPr>
              <w:t>provider</w:t>
            </w:r>
            <w:proofErr w:type="gramEnd"/>
            <w:r w:rsidRPr="00C55D19">
              <w:rPr>
                <w:rFonts w:ascii="Times New Roman" w:eastAsia="Calibri" w:hAnsi="Times New Roman" w:cs="Times New Roman"/>
              </w:rPr>
              <w:t xml:space="preserve"> to enhance retention provided to individuals in MOUD care </w:t>
            </w:r>
          </w:p>
        </w:tc>
      </w:tr>
      <w:tr w:rsidR="00E818CC" w:rsidRPr="00C55D19" w14:paraId="650F3E27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6267A74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Use of retention care coordinators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ntegrate retention care coordinators into clinic workflow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349399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Contact/visit/touchpoint provided to individuals receiving MOUD support services </w:t>
            </w:r>
          </w:p>
        </w:tc>
      </w:tr>
      <w:tr w:rsidR="00E818CC" w:rsidRPr="00C55D19" w14:paraId="21A1B82F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D05BD3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Mental health and polysubstance use integration into MOUD treatment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ntegrate existing mental health services in the community with MOUD providers</w:t>
            </w: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85F7895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Mental health/polysubstance use staff seeing individuals receiving MOUD support services </w:t>
            </w:r>
          </w:p>
        </w:tc>
      </w:tr>
      <w:tr w:rsidR="00E818CC" w:rsidRPr="00C55D19" w14:paraId="4D8E3422" w14:textId="77777777" w:rsidTr="00763B68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23A490" w14:textId="77777777" w:rsidR="00E818CC" w:rsidRPr="00C55D19" w:rsidRDefault="00E818CC" w:rsidP="00763B68">
            <w:pPr>
              <w:numPr>
                <w:ilvl w:val="0"/>
                <w:numId w:val="7"/>
              </w:numPr>
              <w:spacing w:after="0" w:line="240" w:lineRule="auto"/>
              <w:contextualSpacing/>
              <w:textAlignment w:val="baseline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55D19">
              <w:rPr>
                <w:rFonts w:ascii="Times New Roman" w:eastAsia="Calibri" w:hAnsi="Times New Roman" w:cs="Times New Roman"/>
                <w:kern w:val="0"/>
                <w14:ligatures w14:val="none"/>
              </w:rPr>
              <w:t>Reducing barriers to housing, transportation, childcare, and accessing other community benefits for people with OUD</w:t>
            </w:r>
            <w:r w:rsidRPr="00C55D1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MOUD providers access community benefits to provide transportation services for individuals receiving medication treatmen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66CF8B5" w14:textId="77777777" w:rsidR="00E818CC" w:rsidRPr="00C55D19" w:rsidRDefault="00E818CC" w:rsidP="00763B68">
            <w:pPr>
              <w:spacing w:after="0" w:line="240" w:lineRule="auto"/>
              <w:ind w:left="360"/>
              <w:textAlignment w:val="baseline"/>
              <w:rPr>
                <w:rFonts w:ascii="Times New Roman" w:eastAsia="Calibri" w:hAnsi="Times New Roman" w:cs="Times New Roman"/>
              </w:rPr>
            </w:pPr>
            <w:r w:rsidRPr="00C55D19">
              <w:rPr>
                <w:rFonts w:ascii="Times New Roman" w:eastAsia="Calibri" w:hAnsi="Times New Roman" w:cs="Times New Roman"/>
              </w:rPr>
              <w:t>Assistance/service provided to individuals receiving MOUD support services </w:t>
            </w:r>
          </w:p>
        </w:tc>
      </w:tr>
    </w:tbl>
    <w:p w14:paraId="2DE100E5" w14:textId="77777777" w:rsidR="002E24AF" w:rsidRPr="00C55D19" w:rsidRDefault="002E24A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34F52A" w14:textId="3B4036C7" w:rsidR="0085034F" w:rsidRPr="00C55D19" w:rsidRDefault="002E24AF" w:rsidP="002E24AF">
      <w:pPr>
        <w:tabs>
          <w:tab w:val="left" w:pos="1065"/>
        </w:tabs>
        <w:rPr>
          <w:rFonts w:ascii="Times New Roman" w:hAnsi="Times New Roman" w:cs="Times New Roman"/>
        </w:rPr>
      </w:pPr>
      <w:r w:rsidRPr="00C55D19">
        <w:rPr>
          <w:rFonts w:ascii="Times New Roman" w:eastAsia="Times New Roman" w:hAnsi="Times New Roman" w:cs="Times New Roman"/>
          <w:kern w:val="0"/>
          <w14:ligatures w14:val="none"/>
        </w:rPr>
        <w:tab/>
      </w:r>
    </w:p>
    <w:sectPr w:rsidR="0085034F" w:rsidRPr="00C55D1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D3433" w14:textId="77777777" w:rsidR="00552868" w:rsidRDefault="00552868" w:rsidP="00E818CC">
      <w:pPr>
        <w:spacing w:after="0" w:line="240" w:lineRule="auto"/>
      </w:pPr>
      <w:r>
        <w:separator/>
      </w:r>
    </w:p>
  </w:endnote>
  <w:endnote w:type="continuationSeparator" w:id="0">
    <w:p w14:paraId="79D7B4A0" w14:textId="77777777" w:rsidR="00552868" w:rsidRDefault="00552868" w:rsidP="00E81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2C982" w14:textId="77777777" w:rsidR="00552868" w:rsidRDefault="00552868" w:rsidP="00E818CC">
      <w:pPr>
        <w:spacing w:after="0" w:line="240" w:lineRule="auto"/>
      </w:pPr>
      <w:r>
        <w:separator/>
      </w:r>
    </w:p>
  </w:footnote>
  <w:footnote w:type="continuationSeparator" w:id="0">
    <w:p w14:paraId="06169DEF" w14:textId="77777777" w:rsidR="00552868" w:rsidRDefault="00552868" w:rsidP="00E81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D26CB" w14:textId="3A2887FB" w:rsidR="00E818CC" w:rsidRPr="00E818CC" w:rsidRDefault="00E818CC" w:rsidP="00E818CC">
    <w:pPr>
      <w:pStyle w:val="Header"/>
      <w:rPr>
        <w:b/>
        <w:bCs/>
      </w:rPr>
    </w:pPr>
    <w:r w:rsidRPr="00E818CC">
      <w:rPr>
        <w:b/>
        <w:bCs/>
      </w:rPr>
      <w:t xml:space="preserve">Reach of Community-selected Strategies to Reduce Opioid-Related Overdose Deaths </w:t>
    </w:r>
  </w:p>
  <w:p w14:paraId="49FBC6E0" w14:textId="77777777" w:rsidR="00E818CC" w:rsidRDefault="00E818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318FD"/>
    <w:multiLevelType w:val="multilevel"/>
    <w:tmpl w:val="9F4A5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865133"/>
    <w:multiLevelType w:val="multilevel"/>
    <w:tmpl w:val="BEA66C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9C68F6"/>
    <w:multiLevelType w:val="multilevel"/>
    <w:tmpl w:val="D83AEB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DC7278"/>
    <w:multiLevelType w:val="multilevel"/>
    <w:tmpl w:val="4A68E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05D4748"/>
    <w:multiLevelType w:val="multilevel"/>
    <w:tmpl w:val="B64C38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35C60C5"/>
    <w:multiLevelType w:val="multilevel"/>
    <w:tmpl w:val="69206D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6E0528B"/>
    <w:multiLevelType w:val="hybridMultilevel"/>
    <w:tmpl w:val="C31A3E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30823">
    <w:abstractNumId w:val="0"/>
  </w:num>
  <w:num w:numId="2" w16cid:durableId="1369719257">
    <w:abstractNumId w:val="2"/>
  </w:num>
  <w:num w:numId="3" w16cid:durableId="677118961">
    <w:abstractNumId w:val="5"/>
  </w:num>
  <w:num w:numId="4" w16cid:durableId="805506588">
    <w:abstractNumId w:val="3"/>
  </w:num>
  <w:num w:numId="5" w16cid:durableId="1862014201">
    <w:abstractNumId w:val="1"/>
  </w:num>
  <w:num w:numId="6" w16cid:durableId="1575240967">
    <w:abstractNumId w:val="4"/>
  </w:num>
  <w:num w:numId="7" w16cid:durableId="1466352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CC"/>
    <w:rsid w:val="00011AA0"/>
    <w:rsid w:val="00114DF5"/>
    <w:rsid w:val="002E24AF"/>
    <w:rsid w:val="0041771F"/>
    <w:rsid w:val="00524CF5"/>
    <w:rsid w:val="00552868"/>
    <w:rsid w:val="0076647D"/>
    <w:rsid w:val="0085034F"/>
    <w:rsid w:val="00C55D19"/>
    <w:rsid w:val="00D64134"/>
    <w:rsid w:val="00E818CC"/>
    <w:rsid w:val="00E824E4"/>
    <w:rsid w:val="00EC10CC"/>
    <w:rsid w:val="00F3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CD425"/>
  <w15:chartTrackingRefBased/>
  <w15:docId w15:val="{241899A3-53E8-4F5E-AB66-1D176BF3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8CC"/>
  </w:style>
  <w:style w:type="paragraph" w:styleId="Heading1">
    <w:name w:val="heading 1"/>
    <w:basedOn w:val="Normal"/>
    <w:next w:val="Normal"/>
    <w:link w:val="Heading1Char"/>
    <w:uiPriority w:val="9"/>
    <w:qFormat/>
    <w:rsid w:val="00E81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8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1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8CC"/>
  </w:style>
  <w:style w:type="paragraph" w:styleId="Footer">
    <w:name w:val="footer"/>
    <w:basedOn w:val="Normal"/>
    <w:link w:val="FooterChar"/>
    <w:uiPriority w:val="99"/>
    <w:unhideWhenUsed/>
    <w:rsid w:val="00E81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8CC"/>
  </w:style>
  <w:style w:type="paragraph" w:styleId="Revision">
    <w:name w:val="Revision"/>
    <w:hidden/>
    <w:uiPriority w:val="99"/>
    <w:semiHidden/>
    <w:rsid w:val="00D641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7FAA24B82E6846AA0F8B121692223F" ma:contentTypeVersion="10" ma:contentTypeDescription="Create a new document." ma:contentTypeScope="" ma:versionID="916b1755661667a8d8ab115a2468923c">
  <xsd:schema xmlns:xsd="http://www.w3.org/2001/XMLSchema" xmlns:xs="http://www.w3.org/2001/XMLSchema" xmlns:p="http://schemas.microsoft.com/office/2006/metadata/properties" xmlns:ns2="bf6f0e82-d45d-4147-9de2-4876a693be64" xmlns:ns3="9b0b1747-4af2-4993-ae98-cf9b6b6eb4e8" targetNamespace="http://schemas.microsoft.com/office/2006/metadata/properties" ma:root="true" ma:fieldsID="c76cfe8d73fa16d2057ff8eb46755895" ns2:_="" ns3:_="">
    <xsd:import namespace="bf6f0e82-d45d-4147-9de2-4876a693be64"/>
    <xsd:import namespace="9b0b1747-4af2-4993-ae98-cf9b6b6eb4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f0e82-d45d-4147-9de2-4876a693be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b1747-4af2-4993-ae98-cf9b6b6eb4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AFDB1D-F96F-4A97-8C06-E25D3DC94E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00E205-AD67-4B00-A65B-3B529F2A69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6229D0-91D5-4396-B0C5-A251CAF49D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6f0e82-d45d-4147-9de2-4876a693be64"/>
    <ds:schemaRef ds:uri="9b0b1747-4af2-4993-ae98-cf9b6b6eb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gow, LaShawn</dc:creator>
  <cp:keywords/>
  <dc:description/>
  <cp:lastModifiedBy>Glasgow, LaShawn</cp:lastModifiedBy>
  <cp:revision>2</cp:revision>
  <dcterms:created xsi:type="dcterms:W3CDTF">2025-05-19T16:32:00Z</dcterms:created>
  <dcterms:modified xsi:type="dcterms:W3CDTF">2025-05-1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7FAA24B82E6846AA0F8B121692223F</vt:lpwstr>
  </property>
</Properties>
</file>